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BA5" w:rsidRDefault="001F5BA5" w:rsidP="00DD473C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A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ppendix 1. </w:t>
      </w:r>
      <w:r w:rsidR="00E75E39">
        <w:rPr>
          <w:rFonts w:ascii="Times New Roman" w:eastAsia="맑은 고딕" w:hAnsi="Times New Roman" w:cs="Times New Roman"/>
          <w:color w:val="000000"/>
          <w:kern w:val="0"/>
          <w:szCs w:val="20"/>
        </w:rPr>
        <w:t>Logi</w:t>
      </w:r>
      <w:r w:rsidRPr="007A02BA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stic regression </w:t>
      </w:r>
      <w:r w:rsidR="00E75E39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analysis </w:t>
      </w:r>
      <w:r w:rsidRPr="007A02BA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for </w:t>
      </w:r>
      <w:r w:rsidR="00F506EC">
        <w:rPr>
          <w:rFonts w:ascii="Times New Roman" w:eastAsia="맑은 고딕" w:hAnsi="Times New Roman" w:cs="Times New Roman"/>
          <w:color w:val="000000"/>
          <w:kern w:val="0"/>
          <w:szCs w:val="20"/>
        </w:rPr>
        <w:t>emergency department length of stay</w:t>
      </w:r>
      <w:r w:rsidR="00F506EC" w:rsidRPr="00F506EC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over 24 hours </w:t>
      </w:r>
      <w:r w:rsidR="00366561">
        <w:rPr>
          <w:rFonts w:ascii="Times New Roman" w:eastAsia="맑은 고딕" w:hAnsi="Times New Roman" w:cs="Times New Roman"/>
          <w:color w:val="000000"/>
          <w:kern w:val="0"/>
          <w:szCs w:val="20"/>
        </w:rPr>
        <w:t>in total patients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</w:p>
    <w:tbl>
      <w:tblPr>
        <w:tblW w:w="11059" w:type="dxa"/>
        <w:tblInd w:w="-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9"/>
        <w:gridCol w:w="1725"/>
        <w:gridCol w:w="2576"/>
        <w:gridCol w:w="1158"/>
        <w:gridCol w:w="2615"/>
        <w:gridCol w:w="976"/>
      </w:tblGrid>
      <w:tr w:rsidR="00C86930" w:rsidRPr="00BF11E7" w:rsidTr="005B39D1">
        <w:trPr>
          <w:trHeight w:val="408"/>
        </w:trPr>
        <w:tc>
          <w:tcPr>
            <w:tcW w:w="371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6930" w:rsidRPr="00BF11E7" w:rsidRDefault="00C86930" w:rsidP="00E75E3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riables </w:t>
            </w:r>
          </w:p>
        </w:tc>
        <w:tc>
          <w:tcPr>
            <w:tcW w:w="37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6930" w:rsidRPr="00BF11E7" w:rsidRDefault="00C86930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ariable</w:t>
            </w:r>
          </w:p>
        </w:tc>
        <w:tc>
          <w:tcPr>
            <w:tcW w:w="362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C86930" w:rsidRPr="00BF11E7" w:rsidRDefault="00C86930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ble</w:t>
            </w:r>
          </w:p>
        </w:tc>
      </w:tr>
      <w:tr w:rsidR="00C86930" w:rsidRPr="00BF11E7" w:rsidTr="005B39D1">
        <w:trPr>
          <w:trHeight w:val="408"/>
        </w:trPr>
        <w:tc>
          <w:tcPr>
            <w:tcW w:w="371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930" w:rsidRPr="00BF11E7" w:rsidRDefault="00C86930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6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6930" w:rsidRPr="00BF11E7" w:rsidRDefault="00C86930" w:rsidP="00C869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ds ratio (95% CI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930" w:rsidRPr="00BF11E7" w:rsidRDefault="00C86930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64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6930" w:rsidRPr="00BF11E7" w:rsidRDefault="00C86930" w:rsidP="00C869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ds ratio (95% CI)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6930" w:rsidRPr="00BF11E7" w:rsidRDefault="00C86930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713871" w:rsidRPr="00BF11E7" w:rsidTr="005B39D1">
        <w:trPr>
          <w:trHeight w:val="408"/>
        </w:trPr>
        <w:tc>
          <w:tcPr>
            <w:tcW w:w="2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9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8F4A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5B39D1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64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BF11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3.737 (3.108-4.493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1.638 (1.344-1.995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-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5.574 (4.653-6.676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1.448 (1.186-1.768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3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kern w:val="0"/>
                <w:szCs w:val="20"/>
              </w:rPr>
              <w:t>Female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0.579 (0.52</w:t>
            </w:r>
            <w:r w:rsidR="005B39D1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>-0.644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0.728 (0.648-0.818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9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kern w:val="0"/>
                <w:szCs w:val="20"/>
              </w:rPr>
              <w:t>Transfer in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2.398 (2.112-2.724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1.018 (0.882-1.174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13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kern w:val="0"/>
                <w:szCs w:val="20"/>
              </w:rPr>
              <w:t>EMS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2.314 (2.078-2.578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1.12</w:t>
            </w:r>
            <w:r w:rsidR="005B39D1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 xml:space="preserve"> (0.975-1.286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86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kern w:val="0"/>
                <w:szCs w:val="20"/>
              </w:rPr>
              <w:t>KTAS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1.66</w:t>
            </w:r>
            <w:r w:rsidR="005B39D1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 xml:space="preserve"> (1.249-2.207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5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1.535 (1.074-2.195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7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1.103 (0.939-1.294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27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0.982 (0.809-1.192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49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59 (0.318-0.405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0.72</w:t>
            </w:r>
            <w:r w:rsidR="005B39D1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 xml:space="preserve"> (0.612-0.849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8 (0.153-0.255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0.688 (0.51</w:t>
            </w:r>
            <w:r w:rsidR="005B39D1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>-0.927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2</w:t>
            </w:r>
          </w:p>
        </w:tc>
      </w:tr>
      <w:tr w:rsidR="00BF11E7" w:rsidRPr="00BF11E7" w:rsidTr="005B39D1">
        <w:trPr>
          <w:trHeight w:val="409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laint category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strointestinal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ral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5 (0.596-0.882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66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4 (1.178-1.673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2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urological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8 (0.056-0.17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3 (0.182-0.298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ovascular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83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-1.133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3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52 (0.443-0.687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sculoskeletal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223-0.402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56 (0.402-0.768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4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iratory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26 (0.433-0.639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1.57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.313-1.876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9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T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9 (0.266-0.457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02 (0.225-0.717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in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2.618 (2.24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-3.06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8 (0.545-1.582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45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0.13</w:t>
            </w:r>
            <w:r w:rsidR="00EA3835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 xml:space="preserve"> (0.08</w:t>
            </w:r>
            <w:r w:rsidR="00EA3835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>-0.212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6 (0.355-0.637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kern w:val="0"/>
                <w:szCs w:val="20"/>
              </w:rPr>
              <w:t>Severe disease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4.374 (3.928-4.87</w:t>
            </w:r>
            <w:r w:rsidR="00EA3835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1.545 (1.362-1.754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kern w:val="0"/>
                <w:szCs w:val="20"/>
              </w:rPr>
              <w:t>Emergency physician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3.678 (3.278-4.127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1.15</w:t>
            </w:r>
            <w:r w:rsidR="00EA3835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 xml:space="preserve"> (0.987-1.341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4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kern w:val="0"/>
                <w:szCs w:val="20"/>
              </w:rPr>
              <w:t>Area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C86930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="00E75E39"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nitoring area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4.887 (4.207-5.676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1.396 (1.123-1.736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7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C86930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="00E75E39"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 area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3.08</w:t>
            </w:r>
            <w:r w:rsidR="00EA3835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 xml:space="preserve"> (2.711-3.499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1.276 (1.085-1.5</w:t>
            </w:r>
            <w:r w:rsidR="00EA3835">
              <w:rPr>
                <w:rFonts w:ascii="Times New Roman" w:hAnsi="Times New Roman" w:cs="Times New Roman"/>
                <w:szCs w:val="20"/>
              </w:rPr>
              <w:t>00</w:t>
            </w:r>
            <w:r w:rsidRPr="00BF11E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2</w:t>
            </w:r>
          </w:p>
        </w:tc>
      </w:tr>
      <w:tr w:rsidR="00BF11E7" w:rsidRPr="00BF11E7" w:rsidTr="005B39D1">
        <w:trPr>
          <w:trHeight w:val="409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C86930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="00E75E39"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ir area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0.838 (0.698-1.006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8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0.674 (0.553-0.821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996BEB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C86930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="00E75E39"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t track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me of ED arrival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-6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-12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3.369 (2.724-4.167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2.285 (1.796-2.906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&lt;</w:t>
            </w:r>
            <w:r w:rsidR="00996BEB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-18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3.893 (3.156-4.802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2.645 (2.08</w:t>
            </w:r>
            <w:r w:rsidR="00EA3835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>-3.362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&lt;</w:t>
            </w:r>
            <w:r w:rsidR="00996BEB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-24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1.512 (1.191-1.92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7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1.283 (0.993-1.658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0.0567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Weekend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9 (0.184-0.26</w:t>
            </w:r>
            <w:r w:rsidR="00EA383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0.248 (0.206-0.298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&lt;</w:t>
            </w:r>
            <w:r w:rsidR="00996BEB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9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boratory study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329.848 (82.405-&gt;999.999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65.286 (16.112-264.541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&lt;</w:t>
            </w:r>
            <w:r w:rsidR="00996BEB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aging study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-ray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19.179 (13.002-28.292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2.408 (1.595-3.633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&lt;</w:t>
            </w:r>
            <w:r w:rsidR="00996BEB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3.671 (3.282-4.106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1.971 (1.738-2.234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&lt;</w:t>
            </w:r>
            <w:r w:rsidR="00996BEB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R</w:t>
            </w:r>
            <w:r w:rsidR="005B39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2.061 (1.722-2.467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2.557 (2.024-3.229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&lt;</w:t>
            </w:r>
            <w:r w:rsidR="00996BEB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cialty consultation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5.344 (4.602-6.207)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2.114 (1.784-2.505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&lt;</w:t>
            </w:r>
            <w:r w:rsidR="00996BEB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BF11E7" w:rsidRPr="00BF11E7" w:rsidTr="005B39D1">
        <w:trPr>
          <w:trHeight w:val="408"/>
        </w:trPr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od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</w:t>
            </w:r>
          </w:p>
        </w:tc>
        <w:tc>
          <w:tcPr>
            <w:tcW w:w="25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2" w:type="dxa"/>
            <w:tcBorders>
              <w:left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F11E7" w:rsidRPr="00BF11E7" w:rsidTr="005B39D1">
        <w:trPr>
          <w:trHeight w:val="409"/>
        </w:trPr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5E39" w:rsidRPr="00BF11E7" w:rsidRDefault="00E75E39" w:rsidP="00E75E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</w:t>
            </w:r>
          </w:p>
        </w:tc>
        <w:tc>
          <w:tcPr>
            <w:tcW w:w="256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4 (0.461-0.574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1E7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64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0.433 (0.384-0.489)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5E39" w:rsidRPr="00BF11E7" w:rsidRDefault="00E75E39" w:rsidP="00C8693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F11E7">
              <w:rPr>
                <w:rFonts w:ascii="Times New Roman" w:hAnsi="Times New Roman" w:cs="Times New Roman"/>
                <w:szCs w:val="20"/>
              </w:rPr>
              <w:t>&lt;</w:t>
            </w:r>
            <w:r w:rsidR="00996BEB">
              <w:rPr>
                <w:rFonts w:ascii="Times New Roman" w:hAnsi="Times New Roman" w:cs="Times New Roman"/>
                <w:szCs w:val="20"/>
              </w:rPr>
              <w:t>0</w:t>
            </w:r>
            <w:r w:rsidRPr="00BF11E7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</w:tbl>
    <w:p w:rsidR="005B39D1" w:rsidRPr="00FB6D40" w:rsidRDefault="005B39D1" w:rsidP="005B39D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I</w:t>
      </w:r>
      <w:r w:rsidRPr="00FB6D4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onfidence interval</w:t>
      </w:r>
      <w:r w:rsidRPr="00FB6D40">
        <w:rPr>
          <w:rFonts w:ascii="Times New Roman" w:hAnsi="Times New Roman" w:cs="Times New Roman"/>
        </w:rPr>
        <w:t>; EMS: emergency medical services; KTAS: Korean Triage and Acuity Scale; ED: emergency department; CT: computed tomography; MR</w:t>
      </w:r>
      <w:r>
        <w:rPr>
          <w:rFonts w:ascii="Times New Roman" w:hAnsi="Times New Roman" w:cs="Times New Roman"/>
        </w:rPr>
        <w:t>I</w:t>
      </w:r>
      <w:r w:rsidRPr="00FB6D40">
        <w:rPr>
          <w:rFonts w:ascii="Times New Roman" w:hAnsi="Times New Roman" w:cs="Times New Roman"/>
        </w:rPr>
        <w:t>: magnetic resonance imaging.</w:t>
      </w:r>
    </w:p>
    <w:p w:rsidR="00BF11E7" w:rsidRPr="005B39D1" w:rsidRDefault="00BF11E7" w:rsidP="004E0908">
      <w:pPr>
        <w:spacing w:line="480" w:lineRule="auto"/>
        <w:rPr>
          <w:rFonts w:ascii="Times New Roman" w:hAnsi="Times New Roman" w:cs="Times New Roman"/>
        </w:rPr>
      </w:pPr>
    </w:p>
    <w:p w:rsidR="00BF11E7" w:rsidRDefault="00BF11E7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66561" w:rsidRDefault="00366561" w:rsidP="00366561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lastRenderedPageBreak/>
        <w:t>A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ppendix 2. Logi</w:t>
      </w:r>
      <w:r w:rsidRPr="007A02BA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stic regression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analysis </w:t>
      </w:r>
      <w:r w:rsidRPr="007A02BA">
        <w:rPr>
          <w:rFonts w:ascii="Times New Roman" w:eastAsia="맑은 고딕" w:hAnsi="Times New Roman" w:cs="Times New Roman"/>
          <w:color w:val="000000"/>
          <w:kern w:val="0"/>
          <w:szCs w:val="20"/>
        </w:rPr>
        <w:t>for</w:t>
      </w:r>
      <w:r w:rsidR="00F506EC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F506EC">
        <w:rPr>
          <w:rFonts w:ascii="Times New Roman" w:eastAsia="맑은 고딕" w:hAnsi="Times New Roman" w:cs="Times New Roman"/>
          <w:color w:val="000000"/>
          <w:kern w:val="0"/>
          <w:szCs w:val="20"/>
        </w:rPr>
        <w:t>emergency department length of stay</w:t>
      </w:r>
      <w:r w:rsidRPr="007A02BA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F506EC">
        <w:rPr>
          <w:rFonts w:ascii="Times New Roman" w:eastAsia="맑은 고딕" w:hAnsi="Times New Roman" w:cs="Times New Roman"/>
          <w:color w:val="000000"/>
          <w:kern w:val="0"/>
          <w:szCs w:val="20"/>
        </w:rPr>
        <w:t>over</w:t>
      </w:r>
      <w:bookmarkStart w:id="0" w:name="_GoBack"/>
      <w:bookmarkEnd w:id="0"/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24 hours in admitted patients.</w:t>
      </w:r>
    </w:p>
    <w:tbl>
      <w:tblPr>
        <w:tblW w:w="10632" w:type="dxa"/>
        <w:tblInd w:w="-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7"/>
        <w:gridCol w:w="1781"/>
        <w:gridCol w:w="2316"/>
        <w:gridCol w:w="1150"/>
        <w:gridCol w:w="2206"/>
        <w:gridCol w:w="1082"/>
      </w:tblGrid>
      <w:tr w:rsidR="007E627F" w:rsidRPr="00464AC0" w:rsidTr="005B39D1">
        <w:trPr>
          <w:trHeight w:val="408"/>
        </w:trPr>
        <w:tc>
          <w:tcPr>
            <w:tcW w:w="384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5562F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riables </w:t>
            </w:r>
          </w:p>
        </w:tc>
        <w:tc>
          <w:tcPr>
            <w:tcW w:w="34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ariable</w:t>
            </w:r>
          </w:p>
        </w:tc>
        <w:tc>
          <w:tcPr>
            <w:tcW w:w="3352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ble</w:t>
            </w:r>
          </w:p>
        </w:tc>
      </w:tr>
      <w:tr w:rsidR="00464AC0" w:rsidRPr="00464AC0" w:rsidTr="005B39D1">
        <w:trPr>
          <w:trHeight w:val="408"/>
        </w:trPr>
        <w:tc>
          <w:tcPr>
            <w:tcW w:w="384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561" w:rsidRPr="00464AC0" w:rsidRDefault="00366561" w:rsidP="005562F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ds ratio 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25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ds ratio (95% CI)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561" w:rsidRPr="00464AC0" w:rsidRDefault="00366561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9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64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27F" w:rsidRPr="00464AC0" w:rsidRDefault="007E627F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592 (1.285-1.973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27F" w:rsidRPr="00464AC0" w:rsidRDefault="00D757F4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1.303 (1.0</w:t>
            </w:r>
            <w:r w:rsidR="00272D53">
              <w:rPr>
                <w:rFonts w:ascii="Times New Roman" w:hAnsi="Times New Roman" w:cs="Times New Roman"/>
                <w:szCs w:val="20"/>
              </w:rPr>
              <w:t>0</w:t>
            </w:r>
            <w:r w:rsidRPr="00464AC0">
              <w:rPr>
                <w:rFonts w:ascii="Times New Roman" w:hAnsi="Times New Roman" w:cs="Times New Roman"/>
                <w:szCs w:val="20"/>
              </w:rPr>
              <w:t>3-1.64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0273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-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602 (1.299-1.976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27F" w:rsidRPr="00464AC0" w:rsidRDefault="00D757F4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1.197 (0.946-1.516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1344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kern w:val="0"/>
                <w:szCs w:val="20"/>
              </w:rPr>
              <w:t>Female</w:t>
            </w: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4 (0.726-0.934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27F" w:rsidRPr="00464AC0" w:rsidRDefault="007E627F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4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856 (0.747-0.982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0263</w:t>
            </w:r>
          </w:p>
        </w:tc>
      </w:tr>
      <w:tr w:rsidR="00464AC0" w:rsidRPr="00464AC0" w:rsidTr="005B39D1">
        <w:trPr>
          <w:trHeight w:val="409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kern w:val="0"/>
                <w:szCs w:val="20"/>
              </w:rPr>
              <w:t>Transfer i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66561" w:rsidRPr="00464AC0" w:rsidRDefault="00366561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2 (0.805-1.08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93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366561" w:rsidRPr="00464AC0" w:rsidRDefault="00366561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kern w:val="0"/>
                <w:szCs w:val="20"/>
              </w:rPr>
              <w:t>EMS</w:t>
            </w: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6 (0.993-1.278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27F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47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1.197 (1.023-1.401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0249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kern w:val="0"/>
                <w:szCs w:val="20"/>
              </w:rPr>
              <w:t>KTAS</w:t>
            </w: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23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869-1.74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27F" w:rsidRPr="00464AC0" w:rsidRDefault="007E627F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32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1.406 (0.929-2.12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1068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624-0.902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2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852 (0.682-1.063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1555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561" w:rsidRPr="00464AC0" w:rsidRDefault="00366561" w:rsidP="005562F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E627F" w:rsidRPr="00464AC0" w:rsidRDefault="007E627F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4 (0.698-0.926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27F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6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884 (0.73</w:t>
            </w:r>
            <w:r w:rsidR="00272D53">
              <w:rPr>
                <w:rFonts w:ascii="Times New Roman" w:hAnsi="Times New Roman" w:cs="Times New Roman"/>
                <w:szCs w:val="20"/>
              </w:rPr>
              <w:t>0</w:t>
            </w:r>
            <w:r w:rsidRPr="00464AC0">
              <w:rPr>
                <w:rFonts w:ascii="Times New Roman" w:hAnsi="Times New Roman" w:cs="Times New Roman"/>
                <w:szCs w:val="20"/>
              </w:rPr>
              <w:t>-1.071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2071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5 (0.606-1.124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27F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37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69</w:t>
            </w:r>
            <w:r w:rsidR="00272D53">
              <w:rPr>
                <w:rFonts w:ascii="Times New Roman" w:hAnsi="Times New Roman" w:cs="Times New Roman"/>
                <w:szCs w:val="20"/>
              </w:rPr>
              <w:t>0</w:t>
            </w:r>
            <w:r w:rsidRPr="00464AC0">
              <w:rPr>
                <w:rFonts w:ascii="Times New Roman" w:hAnsi="Times New Roman" w:cs="Times New Roman"/>
                <w:szCs w:val="20"/>
              </w:rPr>
              <w:t xml:space="preserve"> (0.481-0.991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0444</w:t>
            </w:r>
          </w:p>
        </w:tc>
      </w:tr>
      <w:tr w:rsidR="00464AC0" w:rsidRPr="00464AC0" w:rsidTr="005B39D1">
        <w:trPr>
          <w:trHeight w:val="409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561" w:rsidRPr="00464AC0" w:rsidRDefault="00366561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laint category</w:t>
            </w:r>
          </w:p>
        </w:tc>
        <w:tc>
          <w:tcPr>
            <w:tcW w:w="176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6561" w:rsidRPr="00464AC0" w:rsidRDefault="00366561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strointestinal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ral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8 (0.639-0.996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8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8</w:t>
            </w:r>
            <w:r w:rsidR="00272D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24-1.694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366561" w:rsidRPr="00464AC0" w:rsidRDefault="00464AC0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1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urological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66561" w:rsidRPr="00464AC0" w:rsidRDefault="00366561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6 (0.265-0.963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3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326-0.567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366561" w:rsidRPr="00464AC0" w:rsidRDefault="00464AC0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ovascular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66561" w:rsidRPr="00464AC0" w:rsidRDefault="00366561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371 (1.141-1.647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58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9 (0.598-0.98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366561" w:rsidRPr="00464AC0" w:rsidRDefault="00464AC0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04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sculoskeletal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66561" w:rsidRPr="00464AC0" w:rsidRDefault="00366561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1 (0.42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-0.802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8 (0.307-0.625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366561" w:rsidRPr="00464AC0" w:rsidRDefault="00464AC0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iratory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66561" w:rsidRPr="00464AC0" w:rsidRDefault="00366561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9 (0.549-0.865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472 (1.191-1.81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366561" w:rsidRPr="00464AC0" w:rsidRDefault="00464AC0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3</w:t>
            </w:r>
          </w:p>
        </w:tc>
      </w:tr>
      <w:tr w:rsidR="00464AC0" w:rsidRPr="00464AC0" w:rsidTr="005B39D1">
        <w:trPr>
          <w:trHeight w:val="409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T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66561" w:rsidRPr="00464AC0" w:rsidRDefault="00366561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7 (0.439-0.84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1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536 (0.268-1.06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366561" w:rsidRPr="00464AC0" w:rsidRDefault="00464AC0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68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in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66561" w:rsidRPr="00464AC0" w:rsidRDefault="00366561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787 (1.487-2.147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6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7 (0.535-1.893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366561" w:rsidRPr="00464AC0" w:rsidRDefault="00464AC0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35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36656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66561" w:rsidRPr="00464AC0" w:rsidRDefault="00366561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7 (0.59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-1.856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366561"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557 (0.391-0.793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366561" w:rsidRPr="00464AC0" w:rsidRDefault="00464AC0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2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kern w:val="0"/>
                <w:szCs w:val="20"/>
              </w:rPr>
              <w:t>Severe disease</w:t>
            </w: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4 (0.693-0.887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1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764 (0.661-0.883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0003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kern w:val="0"/>
                <w:szCs w:val="20"/>
              </w:rPr>
              <w:t>Emergency physicia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853 (1.62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-2.12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1.214 (1.015-1.451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0335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kern w:val="0"/>
                <w:szCs w:val="20"/>
              </w:rPr>
              <w:t>Area</w:t>
            </w: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nitoring area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1 (0.673-0.954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9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854 (0.666-1.095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2143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d area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8 (0.618-0.834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84</w:t>
            </w:r>
            <w:r w:rsidR="00272D53">
              <w:rPr>
                <w:rFonts w:ascii="Times New Roman" w:hAnsi="Times New Roman" w:cs="Times New Roman"/>
                <w:szCs w:val="20"/>
              </w:rPr>
              <w:t>0</w:t>
            </w:r>
            <w:r w:rsidRPr="00464AC0">
              <w:rPr>
                <w:rFonts w:ascii="Times New Roman" w:hAnsi="Times New Roman" w:cs="Times New Roman"/>
                <w:szCs w:val="20"/>
              </w:rPr>
              <w:t xml:space="preserve"> (0.698-1.01</w:t>
            </w:r>
            <w:r w:rsidR="00272D53">
              <w:rPr>
                <w:rFonts w:ascii="Times New Roman" w:hAnsi="Times New Roman" w:cs="Times New Roman"/>
                <w:szCs w:val="20"/>
              </w:rPr>
              <w:t>0</w:t>
            </w:r>
            <w:r w:rsidRPr="00464AC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0643</w:t>
            </w:r>
          </w:p>
        </w:tc>
      </w:tr>
      <w:tr w:rsidR="00464AC0" w:rsidRPr="00464AC0" w:rsidTr="005B39D1">
        <w:trPr>
          <w:trHeight w:val="409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ir area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4 (0.302-0.463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535 (0.424-0.675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&lt;</w:t>
            </w:r>
            <w:r w:rsidR="00272D53">
              <w:rPr>
                <w:rFonts w:ascii="Times New Roman" w:hAnsi="Times New Roman" w:cs="Times New Roman"/>
                <w:szCs w:val="20"/>
              </w:rPr>
              <w:t>0</w:t>
            </w:r>
            <w:r w:rsidRPr="00464AC0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561" w:rsidRPr="00464AC0" w:rsidRDefault="00366561" w:rsidP="005562F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st track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561" w:rsidRPr="00464AC0" w:rsidRDefault="00366561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me of ED arrival</w:t>
            </w: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-6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366561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-12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2.264 (1.773-2.89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2.02</w:t>
            </w:r>
            <w:r w:rsidR="00272D53">
              <w:rPr>
                <w:rFonts w:ascii="Times New Roman" w:hAnsi="Times New Roman" w:cs="Times New Roman"/>
                <w:szCs w:val="20"/>
              </w:rPr>
              <w:t>0</w:t>
            </w:r>
            <w:r w:rsidRPr="00464AC0">
              <w:rPr>
                <w:rFonts w:ascii="Times New Roman" w:hAnsi="Times New Roman" w:cs="Times New Roman"/>
                <w:szCs w:val="20"/>
              </w:rPr>
              <w:t xml:space="preserve"> (1.534-2.65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&lt;</w:t>
            </w:r>
            <w:r w:rsidR="00272D53">
              <w:rPr>
                <w:rFonts w:ascii="Times New Roman" w:hAnsi="Times New Roman" w:cs="Times New Roman"/>
                <w:szCs w:val="20"/>
              </w:rPr>
              <w:t>0</w:t>
            </w:r>
            <w:r w:rsidRPr="00464AC0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-18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2.542 (1.999-3.233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2.184 (1.662-2.86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&lt;</w:t>
            </w:r>
            <w:r w:rsidR="00272D53">
              <w:rPr>
                <w:rFonts w:ascii="Times New Roman" w:hAnsi="Times New Roman" w:cs="Times New Roman"/>
                <w:szCs w:val="20"/>
              </w:rPr>
              <w:t>0</w:t>
            </w:r>
            <w:r w:rsidRPr="00464AC0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-24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321 (1.005-1.737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1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1.144 (0.854-1.532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368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end</w:t>
            </w: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6 (0.177-0.264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229 (0.186-0.283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&lt;</w:t>
            </w:r>
            <w:r w:rsidR="00272D53">
              <w:rPr>
                <w:rFonts w:ascii="Times New Roman" w:hAnsi="Times New Roman" w:cs="Times New Roman"/>
                <w:szCs w:val="20"/>
              </w:rPr>
              <w:t>0</w:t>
            </w:r>
            <w:r w:rsidRPr="00464AC0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464AC0" w:rsidRPr="00464AC0" w:rsidTr="005B39D1">
        <w:trPr>
          <w:trHeight w:val="409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boratory study</w:t>
            </w: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7.494 (1.821-30.845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3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5.098 (1.196-21.732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0277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aging study</w:t>
            </w: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-ray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2.929 (1.86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-4.614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2.306 (1.424-3.734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0007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436 (1.26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-1.637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1.572 (1.36</w:t>
            </w:r>
            <w:r w:rsidR="00272D53">
              <w:rPr>
                <w:rFonts w:ascii="Times New Roman" w:hAnsi="Times New Roman" w:cs="Times New Roman"/>
                <w:szCs w:val="20"/>
              </w:rPr>
              <w:t>0</w:t>
            </w:r>
            <w:r w:rsidRPr="00464AC0">
              <w:rPr>
                <w:rFonts w:ascii="Times New Roman" w:hAnsi="Times New Roman" w:cs="Times New Roman"/>
                <w:szCs w:val="20"/>
              </w:rPr>
              <w:t>-1.81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&lt;</w:t>
            </w:r>
            <w:r w:rsidR="00272D53">
              <w:rPr>
                <w:rFonts w:ascii="Times New Roman" w:hAnsi="Times New Roman" w:cs="Times New Roman"/>
                <w:szCs w:val="20"/>
              </w:rPr>
              <w:t>0</w:t>
            </w:r>
            <w:r w:rsidRPr="00464AC0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R</w:t>
            </w:r>
            <w:r w:rsidR="005B39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5 (0.978-1.509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4AC0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9</w:t>
            </w: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1.79</w:t>
            </w:r>
            <w:r w:rsidR="00272D53">
              <w:rPr>
                <w:rFonts w:ascii="Times New Roman" w:hAnsi="Times New Roman" w:cs="Times New Roman"/>
                <w:szCs w:val="20"/>
              </w:rPr>
              <w:t>0</w:t>
            </w:r>
            <w:r w:rsidRPr="00464AC0">
              <w:rPr>
                <w:rFonts w:ascii="Times New Roman" w:hAnsi="Times New Roman" w:cs="Times New Roman"/>
                <w:szCs w:val="20"/>
              </w:rPr>
              <w:t xml:space="preserve"> (1.371-2.33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464AC0" w:rsidRPr="00464AC0" w:rsidRDefault="00464AC0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&lt;</w:t>
            </w:r>
            <w:r w:rsidR="00272D53">
              <w:rPr>
                <w:rFonts w:ascii="Times New Roman" w:hAnsi="Times New Roman" w:cs="Times New Roman"/>
                <w:szCs w:val="20"/>
              </w:rPr>
              <w:t>0</w:t>
            </w:r>
            <w:r w:rsidRPr="00464AC0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464AC0" w:rsidRPr="00464AC0" w:rsidTr="005B39D1">
        <w:trPr>
          <w:trHeight w:val="408"/>
        </w:trPr>
        <w:tc>
          <w:tcPr>
            <w:tcW w:w="2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od</w:t>
            </w: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27F" w:rsidRPr="00464AC0" w:rsidRDefault="007E627F" w:rsidP="007E627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</w:t>
            </w:r>
          </w:p>
        </w:tc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27F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27F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57" w:type="dxa"/>
            <w:tcBorders>
              <w:left w:val="single" w:sz="4" w:space="0" w:color="auto"/>
              <w:right w:val="nil"/>
            </w:tcBorders>
            <w:vAlign w:val="center"/>
          </w:tcPr>
          <w:p w:rsidR="007E627F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:rsidR="007E627F" w:rsidRPr="00464AC0" w:rsidRDefault="007E627F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4AC0" w:rsidRPr="00464AC0" w:rsidTr="005B39D1">
        <w:trPr>
          <w:trHeight w:val="409"/>
        </w:trPr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561" w:rsidRPr="00464AC0" w:rsidRDefault="00366561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</w:t>
            </w:r>
          </w:p>
        </w:tc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4 (0.408-0.528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6561" w:rsidRPr="00464AC0" w:rsidRDefault="00366561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25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66561" w:rsidRPr="00464AC0" w:rsidRDefault="007E627F" w:rsidP="00464A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4AC0">
              <w:rPr>
                <w:rFonts w:ascii="Times New Roman" w:hAnsi="Times New Roman" w:cs="Times New Roman"/>
                <w:szCs w:val="20"/>
              </w:rPr>
              <w:t>0.428 (0.372-0.492)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6561" w:rsidRPr="00464AC0" w:rsidRDefault="00464AC0" w:rsidP="00464AC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272D5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64AC0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</w:tbl>
    <w:p w:rsidR="005B39D1" w:rsidRPr="00FB6D40" w:rsidRDefault="005B39D1" w:rsidP="005B39D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I</w:t>
      </w:r>
      <w:r w:rsidRPr="00FB6D4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onfidence interval</w:t>
      </w:r>
      <w:r w:rsidRPr="00FB6D40">
        <w:rPr>
          <w:rFonts w:ascii="Times New Roman" w:hAnsi="Times New Roman" w:cs="Times New Roman"/>
        </w:rPr>
        <w:t>; EMS: emergency medical services; KTAS: Korean Triage and Acuity Scale; ED: emergency department; CT: computed tomography; MR</w:t>
      </w:r>
      <w:r>
        <w:rPr>
          <w:rFonts w:ascii="Times New Roman" w:hAnsi="Times New Roman" w:cs="Times New Roman"/>
        </w:rPr>
        <w:t>I</w:t>
      </w:r>
      <w:r w:rsidRPr="00FB6D40">
        <w:rPr>
          <w:rFonts w:ascii="Times New Roman" w:hAnsi="Times New Roman" w:cs="Times New Roman"/>
        </w:rPr>
        <w:t>: magnetic resonance imaging.</w:t>
      </w:r>
    </w:p>
    <w:p w:rsidR="00366561" w:rsidRPr="005B39D1" w:rsidRDefault="00366561" w:rsidP="00366561">
      <w:pPr>
        <w:spacing w:line="480" w:lineRule="auto"/>
        <w:rPr>
          <w:rFonts w:ascii="Times New Roman" w:hAnsi="Times New Roman" w:cs="Times New Roman"/>
        </w:rPr>
      </w:pPr>
    </w:p>
    <w:p w:rsidR="00BF11E7" w:rsidRDefault="00BF11E7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BF11E7" w:rsidRDefault="00BF11E7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9C07D1" w:rsidRDefault="009C07D1" w:rsidP="004E0908">
      <w:pPr>
        <w:spacing w:line="480" w:lineRule="auto"/>
        <w:rPr>
          <w:rFonts w:ascii="Times New Roman" w:hAnsi="Times New Roman" w:cs="Times New Roman"/>
        </w:rPr>
      </w:pPr>
    </w:p>
    <w:p w:rsidR="009C07D1" w:rsidRDefault="009C07D1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07D1" w:rsidRDefault="009C07D1" w:rsidP="009C07D1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lastRenderedPageBreak/>
        <w:t>A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ppendix </w:t>
      </w:r>
      <w:r w:rsidR="001B0830">
        <w:rPr>
          <w:rFonts w:ascii="Times New Roman" w:eastAsia="맑은 고딕" w:hAnsi="Times New Roman" w:cs="Times New Roman"/>
          <w:color w:val="000000"/>
          <w:kern w:val="0"/>
          <w:szCs w:val="20"/>
        </w:rPr>
        <w:t>3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. Generalized linear </w:t>
      </w:r>
      <w:r w:rsidRPr="007A02BA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regression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analysis </w:t>
      </w:r>
      <w:r w:rsidRPr="007A02BA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for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emergency department length of stay in total patients.</w:t>
      </w:r>
    </w:p>
    <w:tbl>
      <w:tblPr>
        <w:tblW w:w="10093" w:type="dxa"/>
        <w:tblInd w:w="-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7"/>
        <w:gridCol w:w="1581"/>
        <w:gridCol w:w="2450"/>
        <w:gridCol w:w="888"/>
        <w:gridCol w:w="2109"/>
        <w:gridCol w:w="842"/>
        <w:gridCol w:w="6"/>
      </w:tblGrid>
      <w:tr w:rsidR="00691931" w:rsidRPr="00E666B1" w:rsidTr="00B45655">
        <w:trPr>
          <w:trHeight w:val="408"/>
        </w:trPr>
        <w:tc>
          <w:tcPr>
            <w:tcW w:w="378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riables </w:t>
            </w:r>
          </w:p>
        </w:tc>
        <w:tc>
          <w:tcPr>
            <w:tcW w:w="330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ariable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ble</w:t>
            </w:r>
          </w:p>
        </w:tc>
      </w:tr>
      <w:tr w:rsidR="00E666B1" w:rsidRPr="00E666B1" w:rsidTr="00B45655">
        <w:trPr>
          <w:gridAfter w:val="1"/>
          <w:wAfter w:w="6" w:type="dxa"/>
          <w:trHeight w:val="408"/>
        </w:trPr>
        <w:tc>
          <w:tcPr>
            <w:tcW w:w="378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2FB" w:rsidRPr="00E666B1" w:rsidRDefault="00CF48FA" w:rsidP="00E66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a coefficient</w:t>
            </w:r>
            <w:r w:rsidR="005562FB"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5% CI)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15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562FB" w:rsidRPr="00E666B1" w:rsidRDefault="00B45655" w:rsidP="00E66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a coefficient</w:t>
            </w: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5562FB"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9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606F2" w:rsidRPr="00E666B1" w:rsidRDefault="008606F2" w:rsidP="008606F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606F2" w:rsidRPr="00E666B1" w:rsidRDefault="008606F2" w:rsidP="008606F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64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06F2" w:rsidRPr="00E666B1" w:rsidRDefault="008606F2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194.9 (176.2-213.7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06F2" w:rsidRPr="00E666B1" w:rsidRDefault="0069193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8606F2" w:rsidRPr="00E666B1" w:rsidRDefault="008606F2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42.7 (25.5-59.9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8606F2" w:rsidRPr="00E666B1" w:rsidRDefault="008606F2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-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323.8 (304.5-343.1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B1" w:rsidRPr="00E666B1" w:rsidRDefault="0069193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38.1 (19.1-57.1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kern w:val="0"/>
                <w:szCs w:val="20"/>
              </w:rPr>
              <w:t>Female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101.1 (-116.8--85.3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32.4 (-46.3--18.5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9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kern w:val="0"/>
                <w:szCs w:val="20"/>
              </w:rPr>
              <w:t>Transfer in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257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32.8-281.2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18.4 (-3.8-40.6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5562FB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39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kern w:val="0"/>
                <w:szCs w:val="20"/>
              </w:rPr>
              <w:t>EMS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243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24.8-261.2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25.3 (6.7-44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5562FB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9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kern w:val="0"/>
                <w:szCs w:val="20"/>
              </w:rPr>
              <w:t>KTAS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178.7 (115.7-241.6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135.5 (72.5-198.6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100.3 (69.8-130.9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43.7 (14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73.4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9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253.1 (-271.6--234.6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72.1 (-92.6--51.7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374.2 (-400.6--347.7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82.4 (-111.1--53.6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9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laint category</w:t>
            </w:r>
          </w:p>
        </w:tc>
        <w:tc>
          <w:tcPr>
            <w:tcW w:w="157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strointestinal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ral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25.7 (-51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-0.4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E666B1" w:rsidRDefault="00E666B1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0.0468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61.7 (38.4-85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urological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104.2 (-130.8--77.7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E666B1" w:rsidRDefault="00E666B1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251.7 (-278.6--224.9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ovascular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48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-77.2--18.8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E666B1" w:rsidRDefault="00E666B1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0.0013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116.2 (-143.9--88.6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sculoskeletal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202.1 (-233.3--170.9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E666B1" w:rsidRDefault="00E666B1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66.6 (-97.6--35.7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iratory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365.9 (333.7-398.1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E666B1" w:rsidRDefault="00E666B1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215.9 (186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245.8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9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T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291.4 (-325.9--256.9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E666B1" w:rsidRDefault="00E666B1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91.2 (-124.9--57.4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in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302.1 (-336.8--267.3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E666B1" w:rsidRDefault="00E666B1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30.6 (-65.2-4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27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165.3 (-195.9--134.8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E666B1" w:rsidRDefault="00E666B1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93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-121.9--64.1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kern w:val="0"/>
                <w:szCs w:val="20"/>
              </w:rPr>
              <w:t>Severe disease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478.7 (459.2-498.1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162.1 (141.6-182.5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kern w:val="0"/>
                <w:szCs w:val="20"/>
              </w:rPr>
              <w:t>Emergency physician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256.6 (240.9-272.3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24.9 (6.8-43.1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5562FB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2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kern w:val="0"/>
                <w:szCs w:val="20"/>
              </w:rPr>
              <w:t>Area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nitoring area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534.9 (505.5-564.3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105.7 (70.4-141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d area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367.9 (347.4-388.4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84.7 (62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107.3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9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ir area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77.8 (57.7-97.9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21.6 (-41.8--1.5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53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st track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me of ED arrival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-6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-12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158.3 (134.7-181.9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42.1 (19.3-64.9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3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-18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179.9 (156.6-203.3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64.9 (42.1-87.6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-24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72.7 (48.1-97.3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B1" w:rsidRPr="00E666B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44.2 (22.4-65.9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E666B1" w:rsidRPr="00E666B1" w:rsidRDefault="00E666B1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Weekend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168.9 (-185.7--152.2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110.2 (-125.4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—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95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5562FB" w:rsidRPr="00E666B1" w:rsidRDefault="005562FB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9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boratory study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416.2 (399.6-432.8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141.1 (118.8-163.4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5562FB" w:rsidRPr="00E666B1" w:rsidRDefault="005562FB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aging study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-ray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362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344.1-379.9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52.3 (29.9-74.6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5562FB" w:rsidRPr="00E666B1" w:rsidRDefault="005562FB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354.3 (338.7-369.9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195.6 (179.7-211.5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5562FB" w:rsidRPr="00E666B1" w:rsidRDefault="005562FB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R</w:t>
            </w:r>
            <w:r w:rsidR="005B39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239.8 (204.9-274.7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219.9 (185.6-254.2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5562FB" w:rsidRPr="00E666B1" w:rsidRDefault="005562FB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cialty consultation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389.7 (374.6-404.8)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178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62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194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5562FB" w:rsidRPr="00E666B1" w:rsidRDefault="005562FB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691931" w:rsidRPr="00E666B1" w:rsidTr="00B45655">
        <w:trPr>
          <w:gridAfter w:val="1"/>
          <w:wAfter w:w="6" w:type="dxa"/>
          <w:trHeight w:val="408"/>
        </w:trPr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od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</w:t>
            </w:r>
          </w:p>
        </w:tc>
        <w:tc>
          <w:tcPr>
            <w:tcW w:w="24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1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E666B1" w:rsidRDefault="005562FB" w:rsidP="00E666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91931" w:rsidRPr="00E666B1" w:rsidTr="00B45655">
        <w:trPr>
          <w:gridAfter w:val="1"/>
          <w:wAfter w:w="6" w:type="dxa"/>
          <w:trHeight w:val="409"/>
        </w:trPr>
        <w:tc>
          <w:tcPr>
            <w:tcW w:w="2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2FB" w:rsidRPr="00E666B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</w:t>
            </w:r>
          </w:p>
        </w:tc>
        <w:tc>
          <w:tcPr>
            <w:tcW w:w="24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86.1 (-101.9--70.4)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5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562FB" w:rsidRPr="00E666B1" w:rsidRDefault="00E666B1" w:rsidP="00E666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eastAsia="맑은 고딕" w:hAnsi="Times New Roman" w:cs="Times New Roman"/>
                <w:color w:val="000000"/>
                <w:szCs w:val="20"/>
              </w:rPr>
              <w:t>-99.3 (-113.1--85.4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2FB" w:rsidRPr="00E666B1" w:rsidRDefault="005562FB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666B1">
              <w:rPr>
                <w:rFonts w:ascii="Times New Roman" w:hAnsi="Times New Roman" w:cs="Times New Roman"/>
                <w:szCs w:val="20"/>
              </w:rPr>
              <w:t>&lt;</w:t>
            </w:r>
            <w:r w:rsidR="00B45655">
              <w:rPr>
                <w:rFonts w:ascii="Times New Roman" w:hAnsi="Times New Roman" w:cs="Times New Roman"/>
                <w:szCs w:val="20"/>
              </w:rPr>
              <w:t>0</w:t>
            </w:r>
            <w:r w:rsidRPr="00E666B1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</w:tbl>
    <w:p w:rsidR="005B39D1" w:rsidRPr="00FB6D40" w:rsidRDefault="005B39D1" w:rsidP="005B39D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I</w:t>
      </w:r>
      <w:r w:rsidRPr="00FB6D4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onfidence interval</w:t>
      </w:r>
      <w:r w:rsidRPr="00FB6D40">
        <w:rPr>
          <w:rFonts w:ascii="Times New Roman" w:hAnsi="Times New Roman" w:cs="Times New Roman"/>
        </w:rPr>
        <w:t>; EMS: emergency medical services; KTAS: Korean Triage and Acuity Scale; ED: emergency department; CT: computed tomography; MR</w:t>
      </w:r>
      <w:r>
        <w:rPr>
          <w:rFonts w:ascii="Times New Roman" w:hAnsi="Times New Roman" w:cs="Times New Roman"/>
        </w:rPr>
        <w:t>I</w:t>
      </w:r>
      <w:r w:rsidRPr="00FB6D40">
        <w:rPr>
          <w:rFonts w:ascii="Times New Roman" w:hAnsi="Times New Roman" w:cs="Times New Roman"/>
        </w:rPr>
        <w:t>: magnetic resonance imaging.</w:t>
      </w:r>
    </w:p>
    <w:p w:rsidR="005562FB" w:rsidRPr="005B39D1" w:rsidRDefault="005562FB" w:rsidP="004E0908">
      <w:pPr>
        <w:spacing w:line="480" w:lineRule="auto"/>
        <w:rPr>
          <w:rFonts w:ascii="Times New Roman" w:hAnsi="Times New Roman" w:cs="Times New Roman"/>
        </w:rPr>
      </w:pPr>
    </w:p>
    <w:p w:rsidR="005562FB" w:rsidRDefault="005562FB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562FB" w:rsidRDefault="005562FB" w:rsidP="005562FB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lastRenderedPageBreak/>
        <w:t>A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ppendix </w:t>
      </w:r>
      <w:r w:rsidR="001B0830">
        <w:rPr>
          <w:rFonts w:ascii="Times New Roman" w:eastAsia="맑은 고딕" w:hAnsi="Times New Roman" w:cs="Times New Roman"/>
          <w:color w:val="000000"/>
          <w:kern w:val="0"/>
          <w:szCs w:val="20"/>
        </w:rPr>
        <w:t>4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. Generalized linear </w:t>
      </w:r>
      <w:r w:rsidRPr="007A02BA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regression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analysis </w:t>
      </w:r>
      <w:r w:rsidRPr="007A02BA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for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emergency department length of stay in admitted patients.</w:t>
      </w:r>
    </w:p>
    <w:tbl>
      <w:tblPr>
        <w:tblW w:w="10348" w:type="dxa"/>
        <w:tblInd w:w="-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6"/>
        <w:gridCol w:w="1869"/>
        <w:gridCol w:w="2439"/>
        <w:gridCol w:w="1076"/>
        <w:gridCol w:w="2153"/>
        <w:gridCol w:w="925"/>
      </w:tblGrid>
      <w:tr w:rsidR="00E666B1" w:rsidRPr="00691931" w:rsidTr="00B45655">
        <w:trPr>
          <w:trHeight w:val="408"/>
        </w:trPr>
        <w:tc>
          <w:tcPr>
            <w:tcW w:w="373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riables </w:t>
            </w:r>
          </w:p>
        </w:tc>
        <w:tc>
          <w:tcPr>
            <w:tcW w:w="349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ariabl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ble</w:t>
            </w:r>
          </w:p>
        </w:tc>
      </w:tr>
      <w:tr w:rsidR="00E666B1" w:rsidRPr="00691931" w:rsidTr="00B45655">
        <w:trPr>
          <w:trHeight w:val="408"/>
        </w:trPr>
        <w:tc>
          <w:tcPr>
            <w:tcW w:w="373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2FB" w:rsidRPr="00691931" w:rsidRDefault="00B45655" w:rsidP="006919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a coefficient</w:t>
            </w: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5% CI)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18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562FB" w:rsidRPr="00691931" w:rsidRDefault="00B45655" w:rsidP="006919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a coefficient</w:t>
            </w:r>
            <w:r w:rsidRPr="00E66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5% CI)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9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64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178.6 (95.8-261.3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64.5 (-15.1-144.1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23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-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188.4 (108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268.9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43.2 (-36.9-123.4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08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kern w:val="0"/>
                <w:szCs w:val="20"/>
              </w:rPr>
              <w:t>Female</w:t>
            </w: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691931" w:rsidRDefault="008606F2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66.6 (-119.3--13.9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8606F2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2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39.2 (-88.9-10.6)</w:t>
            </w:r>
          </w:p>
        </w:tc>
        <w:tc>
          <w:tcPr>
            <w:tcW w:w="932" w:type="dxa"/>
            <w:tcBorders>
              <w:left w:val="nil"/>
              <w:right w:val="nil"/>
            </w:tcBorders>
            <w:vAlign w:val="center"/>
          </w:tcPr>
          <w:p w:rsidR="005562FB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31</w:t>
            </w:r>
          </w:p>
        </w:tc>
      </w:tr>
      <w:tr w:rsidR="00691931" w:rsidRPr="00691931" w:rsidTr="00B45655">
        <w:trPr>
          <w:trHeight w:val="409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kern w:val="0"/>
                <w:szCs w:val="20"/>
              </w:rPr>
              <w:t>Transfer in</w:t>
            </w: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691931" w:rsidRDefault="008606F2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49.8 (-111.5-11.8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8606F2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32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87.8 (-147.6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—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2" w:type="dxa"/>
            <w:tcBorders>
              <w:left w:val="nil"/>
              <w:right w:val="nil"/>
            </w:tcBorders>
            <w:vAlign w:val="center"/>
          </w:tcPr>
          <w:p w:rsidR="005562FB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kern w:val="0"/>
                <w:szCs w:val="20"/>
              </w:rPr>
              <w:t>EMS</w:t>
            </w: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691931" w:rsidRDefault="008606F2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77.8 (24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131.5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8606F2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6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59.3 (0.3-118.3)</w:t>
            </w:r>
          </w:p>
        </w:tc>
        <w:tc>
          <w:tcPr>
            <w:tcW w:w="932" w:type="dxa"/>
            <w:tcBorders>
              <w:left w:val="nil"/>
              <w:right w:val="nil"/>
            </w:tcBorders>
            <w:vAlign w:val="center"/>
          </w:tcPr>
          <w:p w:rsidR="005562FB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89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kern w:val="0"/>
                <w:szCs w:val="20"/>
              </w:rPr>
              <w:t>KTAS</w:t>
            </w: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263.4 (105.2-421.5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1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282.6 (121.2-444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6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63.2 (-139.2-12.9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34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4.3 (-76.5-85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74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32" w:type="dxa"/>
            <w:tcBorders>
              <w:left w:val="nil"/>
              <w:right w:val="nil"/>
            </w:tcBorders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107.8 (-167.8--47.8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4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82.3 (-151.8--12.8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03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132.7 (-261.6--3.8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36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161.4 (-292.5--30.3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9</w:t>
            </w:r>
          </w:p>
        </w:tc>
      </w:tr>
      <w:tr w:rsidR="00691931" w:rsidRPr="00691931" w:rsidTr="00B45655">
        <w:trPr>
          <w:trHeight w:val="409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laint category</w:t>
            </w:r>
          </w:p>
        </w:tc>
        <w:tc>
          <w:tcPr>
            <w:tcW w:w="186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strointestinal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32" w:type="dxa"/>
            <w:tcBorders>
              <w:left w:val="nil"/>
              <w:right w:val="nil"/>
            </w:tcBorders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ral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159.4 (80.1-238.6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156.1 (77.6-234.6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urological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209.6 (-296.1--123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420.9 (-515.2--326.5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ovascular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127.2 (-214.5--39.8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3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137.3 (-227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-47.7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7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sculoskeletal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215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-330.2--99.8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3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262.8 (-379.1--146.5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iratory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366.7 (284.9-448.4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281.9 (198.8-365.1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</w:tr>
      <w:tr w:rsidR="00691931" w:rsidRPr="00691931" w:rsidTr="00B45655">
        <w:trPr>
          <w:trHeight w:val="409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T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246.2 (-461.1--31.4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47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182.9 (-389.6-23.9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in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29.1 (-268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209.9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15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24.9 (-205.9-255.8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23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196.3 (-313.4--79.2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184.2 (-299.7--68.7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8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kern w:val="0"/>
                <w:szCs w:val="20"/>
              </w:rPr>
              <w:t>Severe disease</w:t>
            </w: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691931" w:rsidRDefault="008606F2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52.5 (-104.8--0.2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8606F2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93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66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-119.7--12.4)</w:t>
            </w:r>
          </w:p>
        </w:tc>
        <w:tc>
          <w:tcPr>
            <w:tcW w:w="932" w:type="dxa"/>
            <w:tcBorders>
              <w:left w:val="nil"/>
              <w:right w:val="nil"/>
            </w:tcBorders>
            <w:vAlign w:val="center"/>
          </w:tcPr>
          <w:p w:rsidR="005562FB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9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kern w:val="0"/>
                <w:szCs w:val="20"/>
              </w:rPr>
              <w:t>Emergency physician</w:t>
            </w: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691931" w:rsidRDefault="008606F2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149.7 (96.2-203.2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25.4 (-38.7-89.5)</w:t>
            </w:r>
          </w:p>
        </w:tc>
        <w:tc>
          <w:tcPr>
            <w:tcW w:w="932" w:type="dxa"/>
            <w:tcBorders>
              <w:left w:val="nil"/>
              <w:right w:val="nil"/>
            </w:tcBorders>
            <w:vAlign w:val="center"/>
          </w:tcPr>
          <w:p w:rsidR="005562FB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79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kern w:val="0"/>
                <w:szCs w:val="20"/>
              </w:rPr>
              <w:t>Area</w:t>
            </w: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nitoring area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-50.5-102.5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51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47.4 (-141.7-47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55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d area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61.9 (-127.2-3.3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29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54.7 (-124.3-14.9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34</w:t>
            </w:r>
          </w:p>
        </w:tc>
      </w:tr>
      <w:tr w:rsidR="00691931" w:rsidRPr="00691931" w:rsidTr="00B45655">
        <w:trPr>
          <w:trHeight w:val="409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ir area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250.4 (-329.5--171.3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141.4 (-218.8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--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64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3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st track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32" w:type="dxa"/>
            <w:tcBorders>
              <w:left w:val="nil"/>
              <w:right w:val="nil"/>
            </w:tcBorders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me of ED arrival</w:t>
            </w: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-6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32" w:type="dxa"/>
            <w:tcBorders>
              <w:left w:val="nil"/>
              <w:right w:val="nil"/>
            </w:tcBorders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-12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117.3 (29.5-205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9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73.4 (-16.1-162.8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79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-18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133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46.8-219.2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5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84.1 (-5.2-173.3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49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-24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161.7 (65.6-257.9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128.8 (37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220.5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Weekend</w:t>
            </w: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8606F2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412.7 (-471.2--354.2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375.6 (-433.9--317.4)</w:t>
            </w:r>
          </w:p>
        </w:tc>
        <w:tc>
          <w:tcPr>
            <w:tcW w:w="932" w:type="dxa"/>
            <w:tcBorders>
              <w:left w:val="nil"/>
              <w:right w:val="nil"/>
            </w:tcBorders>
            <w:vAlign w:val="center"/>
          </w:tcPr>
          <w:p w:rsidR="005562FB" w:rsidRPr="00691931" w:rsidRDefault="005562FB" w:rsidP="006919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1931">
              <w:rPr>
                <w:rFonts w:ascii="Times New Roman" w:hAnsi="Times New Roman" w:cs="Times New Roman"/>
                <w:szCs w:val="20"/>
              </w:rPr>
              <w:t>&lt;</w:t>
            </w:r>
            <w:r w:rsidR="000F77F0">
              <w:rPr>
                <w:rFonts w:ascii="Times New Roman" w:hAnsi="Times New Roman" w:cs="Times New Roman"/>
                <w:szCs w:val="20"/>
              </w:rPr>
              <w:t>0</w:t>
            </w:r>
            <w:r w:rsidRPr="00691931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691931" w:rsidRPr="00691931" w:rsidTr="00B45655">
        <w:trPr>
          <w:trHeight w:val="409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boratory study</w:t>
            </w: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66B1" w:rsidRPr="00691931" w:rsidRDefault="00E666B1" w:rsidP="00E666B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577.9 (301.9-853.9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B4565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268.8 (1.3-536.2)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:rsidR="00E666B1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89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aging study</w:t>
            </w: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-ray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691931" w:rsidRDefault="008606F2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481.6 (346.5-616.7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0F77F0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326.4 (193.3-459.4)</w:t>
            </w:r>
          </w:p>
        </w:tc>
        <w:tc>
          <w:tcPr>
            <w:tcW w:w="932" w:type="dxa"/>
            <w:tcBorders>
              <w:left w:val="nil"/>
              <w:right w:val="nil"/>
            </w:tcBorders>
            <w:vAlign w:val="center"/>
          </w:tcPr>
          <w:p w:rsidR="005562FB" w:rsidRPr="00691931" w:rsidRDefault="005562FB" w:rsidP="006919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1931">
              <w:rPr>
                <w:rFonts w:ascii="Times New Roman" w:hAnsi="Times New Roman" w:cs="Times New Roman"/>
                <w:szCs w:val="20"/>
              </w:rPr>
              <w:t>&lt;</w:t>
            </w:r>
            <w:r w:rsidR="000F77F0">
              <w:rPr>
                <w:rFonts w:ascii="Times New Roman" w:hAnsi="Times New Roman" w:cs="Times New Roman"/>
                <w:szCs w:val="20"/>
              </w:rPr>
              <w:t>0</w:t>
            </w:r>
            <w:r w:rsidRPr="00691931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691931" w:rsidRDefault="008606F2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227.8 (174.3-281.2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0F77F0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228.1 (175.7-280.5)</w:t>
            </w:r>
          </w:p>
        </w:tc>
        <w:tc>
          <w:tcPr>
            <w:tcW w:w="932" w:type="dxa"/>
            <w:tcBorders>
              <w:left w:val="nil"/>
              <w:right w:val="nil"/>
            </w:tcBorders>
            <w:vAlign w:val="center"/>
          </w:tcPr>
          <w:p w:rsidR="005562FB" w:rsidRPr="00691931" w:rsidRDefault="005562FB" w:rsidP="006919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1931">
              <w:rPr>
                <w:rFonts w:ascii="Times New Roman" w:hAnsi="Times New Roman" w:cs="Times New Roman"/>
                <w:szCs w:val="20"/>
              </w:rPr>
              <w:t>&lt;</w:t>
            </w:r>
            <w:r w:rsidR="000F77F0">
              <w:rPr>
                <w:rFonts w:ascii="Times New Roman" w:hAnsi="Times New Roman" w:cs="Times New Roman"/>
                <w:szCs w:val="20"/>
              </w:rPr>
              <w:t>0</w:t>
            </w:r>
            <w:r w:rsidRPr="00691931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R</w:t>
            </w:r>
            <w:r w:rsidR="005B39D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691931" w:rsidRDefault="008606F2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9 (39.2-230.5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8606F2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7</w:t>
            </w: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329.8 (230.2-429.4)</w:t>
            </w:r>
          </w:p>
        </w:tc>
        <w:tc>
          <w:tcPr>
            <w:tcW w:w="932" w:type="dxa"/>
            <w:tcBorders>
              <w:left w:val="nil"/>
              <w:right w:val="nil"/>
            </w:tcBorders>
            <w:vAlign w:val="center"/>
          </w:tcPr>
          <w:p w:rsidR="005562FB" w:rsidRPr="00691931" w:rsidRDefault="005562FB" w:rsidP="006919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1931">
              <w:rPr>
                <w:rFonts w:ascii="Times New Roman" w:hAnsi="Times New Roman" w:cs="Times New Roman"/>
                <w:szCs w:val="20"/>
              </w:rPr>
              <w:t>&lt;</w:t>
            </w:r>
            <w:r w:rsidR="000F77F0">
              <w:rPr>
                <w:rFonts w:ascii="Times New Roman" w:hAnsi="Times New Roman" w:cs="Times New Roman"/>
                <w:szCs w:val="20"/>
              </w:rPr>
              <w:t>0</w:t>
            </w:r>
            <w:r w:rsidRPr="00691931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  <w:tr w:rsidR="00691931" w:rsidRPr="00691931" w:rsidTr="00B45655">
        <w:trPr>
          <w:trHeight w:val="408"/>
        </w:trPr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od</w:t>
            </w:r>
          </w:p>
        </w:tc>
        <w:tc>
          <w:tcPr>
            <w:tcW w:w="1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</w:t>
            </w:r>
          </w:p>
        </w:tc>
        <w:tc>
          <w:tcPr>
            <w:tcW w:w="243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86" w:type="dxa"/>
            <w:tcBorders>
              <w:left w:val="single" w:sz="4" w:space="0" w:color="auto"/>
              <w:right w:val="nil"/>
            </w:tcBorders>
            <w:vAlign w:val="center"/>
          </w:tcPr>
          <w:p w:rsidR="005562FB" w:rsidRPr="00691931" w:rsidRDefault="005562FB" w:rsidP="006919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193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32" w:type="dxa"/>
            <w:tcBorders>
              <w:left w:val="nil"/>
              <w:right w:val="nil"/>
            </w:tcBorders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91931" w:rsidRPr="00691931" w:rsidTr="00B45655">
        <w:trPr>
          <w:trHeight w:val="409"/>
        </w:trPr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2FB" w:rsidRPr="00691931" w:rsidRDefault="005562FB" w:rsidP="005562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</w:t>
            </w:r>
          </w:p>
        </w:tc>
        <w:tc>
          <w:tcPr>
            <w:tcW w:w="243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2FB" w:rsidRPr="00691931" w:rsidRDefault="008606F2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306.1 (-357.8--254.4)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0F77F0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1</w:t>
            </w:r>
          </w:p>
        </w:tc>
        <w:tc>
          <w:tcPr>
            <w:tcW w:w="218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562FB" w:rsidRPr="00691931" w:rsidRDefault="00E666B1" w:rsidP="006919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eastAsia="맑은 고딕" w:hAnsi="Times New Roman" w:cs="Times New Roman"/>
                <w:color w:val="000000"/>
                <w:szCs w:val="20"/>
              </w:rPr>
              <w:t>-310.9 (-360.6--261.3)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2FB" w:rsidRPr="00691931" w:rsidRDefault="005562FB" w:rsidP="006919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1931">
              <w:rPr>
                <w:rFonts w:ascii="Times New Roman" w:hAnsi="Times New Roman" w:cs="Times New Roman"/>
                <w:szCs w:val="20"/>
              </w:rPr>
              <w:t>&lt;</w:t>
            </w:r>
            <w:r w:rsidR="000F77F0">
              <w:rPr>
                <w:rFonts w:ascii="Times New Roman" w:hAnsi="Times New Roman" w:cs="Times New Roman"/>
                <w:szCs w:val="20"/>
              </w:rPr>
              <w:t>0</w:t>
            </w:r>
            <w:r w:rsidRPr="00691931">
              <w:rPr>
                <w:rFonts w:ascii="Times New Roman" w:hAnsi="Times New Roman" w:cs="Times New Roman"/>
                <w:szCs w:val="20"/>
              </w:rPr>
              <w:t>.0001</w:t>
            </w:r>
          </w:p>
        </w:tc>
      </w:tr>
    </w:tbl>
    <w:p w:rsidR="005B39D1" w:rsidRPr="00FB6D40" w:rsidRDefault="005B39D1" w:rsidP="005B39D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I</w:t>
      </w:r>
      <w:r w:rsidRPr="00FB6D4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onfidence interval</w:t>
      </w:r>
      <w:r w:rsidRPr="00FB6D40">
        <w:rPr>
          <w:rFonts w:ascii="Times New Roman" w:hAnsi="Times New Roman" w:cs="Times New Roman"/>
        </w:rPr>
        <w:t>; EMS: emergency medical services; KTAS: Korean Triage and Acuity Scale; ED: emergency department; CT: computed tomography; MR</w:t>
      </w:r>
      <w:r>
        <w:rPr>
          <w:rFonts w:ascii="Times New Roman" w:hAnsi="Times New Roman" w:cs="Times New Roman"/>
        </w:rPr>
        <w:t>I</w:t>
      </w:r>
      <w:r w:rsidRPr="00FB6D40">
        <w:rPr>
          <w:rFonts w:ascii="Times New Roman" w:hAnsi="Times New Roman" w:cs="Times New Roman"/>
        </w:rPr>
        <w:t>: magnetic resonance imaging.</w:t>
      </w:r>
    </w:p>
    <w:p w:rsidR="005562FB" w:rsidRPr="005B39D1" w:rsidRDefault="005562FB" w:rsidP="005562FB">
      <w:pPr>
        <w:spacing w:line="480" w:lineRule="auto"/>
        <w:rPr>
          <w:rFonts w:ascii="Times New Roman" w:hAnsi="Times New Roman" w:cs="Times New Roman"/>
        </w:rPr>
      </w:pPr>
    </w:p>
    <w:p w:rsidR="008F4A03" w:rsidRPr="009C07D1" w:rsidRDefault="008F4A03" w:rsidP="004E0908">
      <w:pPr>
        <w:spacing w:line="480" w:lineRule="auto"/>
        <w:rPr>
          <w:rFonts w:ascii="Times New Roman" w:hAnsi="Times New Roman" w:cs="Times New Roman"/>
        </w:rPr>
      </w:pPr>
    </w:p>
    <w:sectPr w:rsidR="008F4A03" w:rsidRPr="009C07D1" w:rsidSect="004E0908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7C5A" w:rsidRDefault="00DB7C5A" w:rsidP="004A7F5F">
      <w:pPr>
        <w:spacing w:after="0" w:line="240" w:lineRule="auto"/>
      </w:pPr>
      <w:r>
        <w:separator/>
      </w:r>
    </w:p>
  </w:endnote>
  <w:endnote w:type="continuationSeparator" w:id="0">
    <w:p w:rsidR="00DB7C5A" w:rsidRDefault="00DB7C5A" w:rsidP="004A7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7C5A" w:rsidRDefault="00DB7C5A" w:rsidP="004A7F5F">
      <w:pPr>
        <w:spacing w:after="0" w:line="240" w:lineRule="auto"/>
      </w:pPr>
      <w:r>
        <w:separator/>
      </w:r>
    </w:p>
  </w:footnote>
  <w:footnote w:type="continuationSeparator" w:id="0">
    <w:p w:rsidR="00DB7C5A" w:rsidRDefault="00DB7C5A" w:rsidP="004A7F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050"/>
    <w:rsid w:val="0003515C"/>
    <w:rsid w:val="0008397C"/>
    <w:rsid w:val="000A1EB8"/>
    <w:rsid w:val="000A3276"/>
    <w:rsid w:val="000F77F0"/>
    <w:rsid w:val="000F7AB4"/>
    <w:rsid w:val="00111E29"/>
    <w:rsid w:val="00114654"/>
    <w:rsid w:val="00114BB4"/>
    <w:rsid w:val="001478E6"/>
    <w:rsid w:val="00150AD3"/>
    <w:rsid w:val="00185674"/>
    <w:rsid w:val="00195CC5"/>
    <w:rsid w:val="001B0830"/>
    <w:rsid w:val="001B6A9D"/>
    <w:rsid w:val="001D00C5"/>
    <w:rsid w:val="001D5A42"/>
    <w:rsid w:val="001E55DA"/>
    <w:rsid w:val="001F5BA5"/>
    <w:rsid w:val="00262A7F"/>
    <w:rsid w:val="00272D53"/>
    <w:rsid w:val="002D6726"/>
    <w:rsid w:val="003009D5"/>
    <w:rsid w:val="003030EE"/>
    <w:rsid w:val="003229B4"/>
    <w:rsid w:val="00366561"/>
    <w:rsid w:val="003A543E"/>
    <w:rsid w:val="003D3A35"/>
    <w:rsid w:val="003D7F54"/>
    <w:rsid w:val="003F2C60"/>
    <w:rsid w:val="00463F2B"/>
    <w:rsid w:val="00464AC0"/>
    <w:rsid w:val="004A7F5F"/>
    <w:rsid w:val="004E0908"/>
    <w:rsid w:val="004E79B0"/>
    <w:rsid w:val="004F6672"/>
    <w:rsid w:val="005562FB"/>
    <w:rsid w:val="005577B6"/>
    <w:rsid w:val="005A470B"/>
    <w:rsid w:val="005B39D1"/>
    <w:rsid w:val="005F3601"/>
    <w:rsid w:val="005F37DE"/>
    <w:rsid w:val="0061727C"/>
    <w:rsid w:val="00620031"/>
    <w:rsid w:val="0063357F"/>
    <w:rsid w:val="00691931"/>
    <w:rsid w:val="006C07FD"/>
    <w:rsid w:val="006F05A8"/>
    <w:rsid w:val="00701D0A"/>
    <w:rsid w:val="00713871"/>
    <w:rsid w:val="007771F9"/>
    <w:rsid w:val="007E627F"/>
    <w:rsid w:val="007F4465"/>
    <w:rsid w:val="00806790"/>
    <w:rsid w:val="00813F7B"/>
    <w:rsid w:val="008212B5"/>
    <w:rsid w:val="00830731"/>
    <w:rsid w:val="00846B28"/>
    <w:rsid w:val="008606F2"/>
    <w:rsid w:val="00882EF9"/>
    <w:rsid w:val="00897B8B"/>
    <w:rsid w:val="008D154F"/>
    <w:rsid w:val="008F4A03"/>
    <w:rsid w:val="009046B8"/>
    <w:rsid w:val="00923AA5"/>
    <w:rsid w:val="00946D55"/>
    <w:rsid w:val="00962232"/>
    <w:rsid w:val="0099405F"/>
    <w:rsid w:val="0099612C"/>
    <w:rsid w:val="00996BEB"/>
    <w:rsid w:val="009B570A"/>
    <w:rsid w:val="009C07D1"/>
    <w:rsid w:val="009D1040"/>
    <w:rsid w:val="00A3394B"/>
    <w:rsid w:val="00A36C0E"/>
    <w:rsid w:val="00A52B3C"/>
    <w:rsid w:val="00AB4AED"/>
    <w:rsid w:val="00AB7703"/>
    <w:rsid w:val="00AE6B82"/>
    <w:rsid w:val="00B05576"/>
    <w:rsid w:val="00B356C9"/>
    <w:rsid w:val="00B43AA4"/>
    <w:rsid w:val="00B451B9"/>
    <w:rsid w:val="00B45655"/>
    <w:rsid w:val="00B90050"/>
    <w:rsid w:val="00BA168E"/>
    <w:rsid w:val="00BB4FAB"/>
    <w:rsid w:val="00BB6DF4"/>
    <w:rsid w:val="00BB7534"/>
    <w:rsid w:val="00BF11E7"/>
    <w:rsid w:val="00C124D6"/>
    <w:rsid w:val="00C51845"/>
    <w:rsid w:val="00C86930"/>
    <w:rsid w:val="00C90CA8"/>
    <w:rsid w:val="00CC50EB"/>
    <w:rsid w:val="00CF48FA"/>
    <w:rsid w:val="00D17A8D"/>
    <w:rsid w:val="00D757F4"/>
    <w:rsid w:val="00DB4144"/>
    <w:rsid w:val="00DB5537"/>
    <w:rsid w:val="00DB7C5A"/>
    <w:rsid w:val="00DD473C"/>
    <w:rsid w:val="00E26D61"/>
    <w:rsid w:val="00E34935"/>
    <w:rsid w:val="00E666B1"/>
    <w:rsid w:val="00E75E39"/>
    <w:rsid w:val="00EA094F"/>
    <w:rsid w:val="00EA3835"/>
    <w:rsid w:val="00F018C1"/>
    <w:rsid w:val="00F41BB0"/>
    <w:rsid w:val="00F506EC"/>
    <w:rsid w:val="00F65610"/>
    <w:rsid w:val="00F659CF"/>
    <w:rsid w:val="00F9779F"/>
    <w:rsid w:val="00FC4247"/>
    <w:rsid w:val="00FD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AAD07"/>
  <w15:chartTrackingRefBased/>
  <w15:docId w15:val="{81D4E6D0-D234-4F8B-89A1-7B1D87AD6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7F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A7F5F"/>
  </w:style>
  <w:style w:type="paragraph" w:styleId="a4">
    <w:name w:val="footer"/>
    <w:basedOn w:val="a"/>
    <w:link w:val="Char0"/>
    <w:uiPriority w:val="99"/>
    <w:unhideWhenUsed/>
    <w:rsid w:val="004A7F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A7F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7E2DAD-04FB-408B-AB6F-A8B7ECC19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1556</Words>
  <Characters>8873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V584M1WDS045</cp:lastModifiedBy>
  <cp:revision>6</cp:revision>
  <dcterms:created xsi:type="dcterms:W3CDTF">2021-04-20T17:41:00Z</dcterms:created>
  <dcterms:modified xsi:type="dcterms:W3CDTF">2021-04-20T18:20:00Z</dcterms:modified>
</cp:coreProperties>
</file>